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624" w:type="dxa"/>
        <w:tblLook w:val="04A0" w:firstRow="1" w:lastRow="0" w:firstColumn="1" w:lastColumn="0" w:noHBand="0" w:noVBand="1"/>
      </w:tblPr>
      <w:tblGrid>
        <w:gridCol w:w="535"/>
        <w:gridCol w:w="1939"/>
        <w:gridCol w:w="652"/>
        <w:gridCol w:w="652"/>
        <w:gridCol w:w="766"/>
        <w:gridCol w:w="720"/>
        <w:gridCol w:w="810"/>
        <w:gridCol w:w="720"/>
        <w:gridCol w:w="720"/>
        <w:gridCol w:w="651"/>
        <w:gridCol w:w="789"/>
        <w:gridCol w:w="720"/>
        <w:gridCol w:w="720"/>
        <w:gridCol w:w="761"/>
        <w:gridCol w:w="789"/>
        <w:gridCol w:w="720"/>
        <w:gridCol w:w="741"/>
        <w:gridCol w:w="720"/>
        <w:gridCol w:w="499"/>
      </w:tblGrid>
      <w:tr w:rsidR="008E704E" w:rsidRPr="00B265F2" w14:paraId="3AA2EF97" w14:textId="77777777" w:rsidTr="00085DC7">
        <w:trPr>
          <w:trHeight w:val="315"/>
        </w:trPr>
        <w:tc>
          <w:tcPr>
            <w:tcW w:w="14624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7D729D" w14:textId="379FA8BA" w:rsidR="008E704E" w:rsidRPr="00B265F2" w:rsidRDefault="005F75A9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pplemental </w:t>
            </w:r>
            <w:r w:rsidR="008E704E" w:rsidRPr="00B265F2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="007D3F1E" w:rsidRPr="00B265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E704E" w:rsidRPr="00B265F2">
              <w:rPr>
                <w:rFonts w:ascii="Times New Roman" w:hAnsi="Times New Roman" w:cs="Times New Roman"/>
                <w:sz w:val="18"/>
                <w:szCs w:val="18"/>
              </w:rPr>
              <w:t xml:space="preserve">.  </w:t>
            </w:r>
            <w:r w:rsidR="007C7063" w:rsidRPr="00B265F2">
              <w:rPr>
                <w:rFonts w:ascii="Times New Roman" w:hAnsi="Times New Roman" w:cs="Times New Roman"/>
                <w:sz w:val="18"/>
                <w:szCs w:val="18"/>
              </w:rPr>
              <w:t>Descriptive statistics (means, SD) and inter-item correlations for CRAVE items assessed “in the p</w:t>
            </w:r>
            <w:r w:rsidR="008E704E" w:rsidRPr="00B265F2">
              <w:rPr>
                <w:rFonts w:ascii="Times New Roman" w:hAnsi="Times New Roman" w:cs="Times New Roman"/>
                <w:sz w:val="18"/>
                <w:szCs w:val="18"/>
              </w:rPr>
              <w:t xml:space="preserve">ast </w:t>
            </w:r>
            <w:r w:rsidR="007C7063" w:rsidRPr="00B265F2">
              <w:rPr>
                <w:rFonts w:ascii="Times New Roman" w:hAnsi="Times New Roman" w:cs="Times New Roman"/>
                <w:sz w:val="18"/>
                <w:szCs w:val="18"/>
              </w:rPr>
              <w:t>we</w:t>
            </w:r>
            <w:r w:rsidR="008E704E" w:rsidRPr="00B265F2">
              <w:rPr>
                <w:rFonts w:ascii="Times New Roman" w:hAnsi="Times New Roman" w:cs="Times New Roman"/>
                <w:sz w:val="18"/>
                <w:szCs w:val="18"/>
              </w:rPr>
              <w:t>ek</w:t>
            </w:r>
            <w:r w:rsidR="007C7063" w:rsidRPr="00B265F2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 w:rsidR="00E73739" w:rsidRPr="00B265F2">
              <w:rPr>
                <w:rFonts w:ascii="Times New Roman" w:hAnsi="Times New Roman" w:cs="Times New Roman"/>
                <w:sz w:val="18"/>
                <w:szCs w:val="18"/>
              </w:rPr>
              <w:t xml:space="preserve"> (Study 1 data)</w:t>
            </w:r>
          </w:p>
        </w:tc>
      </w:tr>
      <w:tr w:rsidR="008E704E" w:rsidRPr="00B265F2" w14:paraId="01FBB935" w14:textId="77777777" w:rsidTr="00085DC7">
        <w:trPr>
          <w:trHeight w:val="315"/>
        </w:trPr>
        <w:tc>
          <w:tcPr>
            <w:tcW w:w="5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405BF8" w14:textId="77777777" w:rsidR="008E704E" w:rsidRPr="00B265F2" w:rsidRDefault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14E53A" w14:textId="77777777" w:rsidR="008E704E" w:rsidRPr="00B265F2" w:rsidRDefault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AABB63" w14:textId="77777777" w:rsidR="008E704E" w:rsidRPr="00B265F2" w:rsidRDefault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E38C39" w14:textId="77777777" w:rsidR="008E704E" w:rsidRPr="00B265F2" w:rsidRDefault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873694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45BDBB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8C9369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00133C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EEDACF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4D1443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0F18BE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351906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0DD984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5E6ABA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31503C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E018DD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26B4EB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F78505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B6EF01" w14:textId="77777777" w:rsidR="008E704E" w:rsidRPr="00B265F2" w:rsidRDefault="008E704E" w:rsidP="008E7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265F2" w:rsidRPr="00B265F2" w14:paraId="5BE6C7CA" w14:textId="77777777" w:rsidTr="009C0C4F">
        <w:trPr>
          <w:trHeight w:val="315"/>
        </w:trPr>
        <w:tc>
          <w:tcPr>
            <w:tcW w:w="53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FCD071" w14:textId="6AF7F00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D53CA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move my body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noWrap/>
          </w:tcPr>
          <w:p w14:paraId="28845C43" w14:textId="006AE49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noWrap/>
          </w:tcPr>
          <w:p w14:paraId="78D43367" w14:textId="1FD0CA1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noWrap/>
          </w:tcPr>
          <w:p w14:paraId="7FC4F80A" w14:textId="27E61F5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14:paraId="426CA120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</w:tcPr>
          <w:p w14:paraId="5C6E2E7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14:paraId="09F8EC3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14:paraId="2D8AA5D1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noWrap/>
          </w:tcPr>
          <w:p w14:paraId="3B08005E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</w:tcPr>
          <w:p w14:paraId="3D02EDE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14:paraId="346D123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14:paraId="57602E9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noWrap/>
          </w:tcPr>
          <w:p w14:paraId="1FE7CDDE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</w:tcPr>
          <w:p w14:paraId="1AD178EB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14:paraId="71189CD8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noWrap/>
          </w:tcPr>
          <w:p w14:paraId="584603A0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14:paraId="1106066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left w:val="nil"/>
              <w:bottom w:val="nil"/>
              <w:right w:val="nil"/>
            </w:tcBorders>
            <w:noWrap/>
          </w:tcPr>
          <w:p w14:paraId="2F2FE812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5EB4EC01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B74A3" w14:textId="1B680B7E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66C6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be physically activ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9876E" w14:textId="424D0E0E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D62E7" w14:textId="21210F2F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7E685" w14:textId="0C50430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6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37BC6" w14:textId="7E2781C2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0244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CD7B1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B6C9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23ED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1915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1FBF8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C1D81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4B17C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9B0CD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0584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7714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1E10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28569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1AC33527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EBA8D" w14:textId="6E8550C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7AB68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do nothing activ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79C1C" w14:textId="4CA9EE1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CA427" w14:textId="2E205AC0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25F08" w14:textId="2A464288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4A147" w14:textId="64731985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41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C05CB" w14:textId="2EA6F36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73741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F91DB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B3ED8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6DED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F41DC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E5C6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BC03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923D8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0DB9B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57D62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7FBA8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E3AD0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01312C48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AC8BF" w14:textId="6C73B50F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42E56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just sit dow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2891D" w14:textId="55D4D2C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2D848" w14:textId="60A792CE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00538" w14:textId="17B7D99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50A1F" w14:textId="0323D0F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8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24870" w14:textId="1013B24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6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1D038" w14:textId="5EAA0F0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DE4E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2AB90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C77A5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6E7F5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D74E0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98B2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CC9A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043F6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C14B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3EDAD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1D1F9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379448C9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C6C25" w14:textId="1CEB8202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DA4CD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burn some calori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83E38" w14:textId="3D0F5ED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793A1" w14:textId="11B6ACD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7648D" w14:textId="281146D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93FA1" w14:textId="39D7695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5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AC51F" w14:textId="17F01FA5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93AF6" w14:textId="71FAC0E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7BD38" w14:textId="3BC72E18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2DC9D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679FC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2714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02ACC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6BFEE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DF5E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FCD9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E69C1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BD36C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ACCEC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4EED810F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912B2" w14:textId="16E73B94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F220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"veg out" (vegetate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99846" w14:textId="63400FF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38992" w14:textId="2BB1F20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1A592" w14:textId="649F4C0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98B82" w14:textId="4E33FBE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9E047" w14:textId="3B53036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1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DECEC" w14:textId="7AB6CC1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6C724" w14:textId="51BFFB8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20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28CC5" w14:textId="4D22136F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F0921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E0D3C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E6CE6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46C9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6318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6323F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29BE9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431C2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59978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28A84B5F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D0EF2" w14:textId="74A7F66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2FC02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expend some energ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AA501" w14:textId="2F50608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8EDC1" w14:textId="39947875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5EF83" w14:textId="0FDDF0AE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24BBB" w14:textId="5067045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7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0284A" w14:textId="1B1DB81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6732E" w14:textId="5E2B752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D6C74" w14:textId="443A91F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8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64F38" w14:textId="15FDA18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23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9F035" w14:textId="3E2B26E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10B6D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03D45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B76C1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7992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BABEF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FDB3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8F22B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F2FC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619AA9D5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34FB" w14:textId="3449EB5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D673D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be still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E51C6" w14:textId="1880BB8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3DEC3" w14:textId="1DA7A9D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5C3C5" w14:textId="442BC85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429BE" w14:textId="5EB0A72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23B4F" w14:textId="3A08D024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A2501" w14:textId="7F25DA8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A995E" w14:textId="6A3D6AFF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1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A6452" w14:textId="513E9F8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16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767F8" w14:textId="6A7A4D7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C6830" w14:textId="70FB99A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5E422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DDF5E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EEC18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4317A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B109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7CFE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F144D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04CF4AFD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44BF" w14:textId="0F02B4C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40A3D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 xml:space="preserve">be </w:t>
            </w:r>
            <w:proofErr w:type="gramStart"/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a couch potato</w:t>
            </w:r>
            <w:proofErr w:type="gram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97822" w14:textId="7F41EB4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2B67A" w14:textId="1EEB5CA8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F1F31" w14:textId="464E617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C6F78" w14:textId="47FEC4B0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7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D322D" w14:textId="13CC6A55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AAB2E" w14:textId="241802E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604D0" w14:textId="4834A22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4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37834" w14:textId="263D6F2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14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73829" w14:textId="1DDE4C3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24B7F" w14:textId="741DB48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70F5E" w14:textId="32A3E99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566E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8CEDC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490D6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51D1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9A96F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5FC5E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617AEF19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C7F2A" w14:textId="48460A7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72B0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walk about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A6AEF" w14:textId="5544855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51FED" w14:textId="40BC4BBF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69D6A" w14:textId="12B2C2DE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2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1CEF0" w14:textId="6EEA8860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21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CA874" w14:textId="367EC0E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726C3" w14:textId="37BAA19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6B84B" w14:textId="0DD66252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0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8EA98" w14:textId="7486A14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13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C786C" w14:textId="6BE70C0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4B1B4" w14:textId="19C5F29E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24ADD" w14:textId="59F94B2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4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EDF84" w14:textId="4BC5C48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1C5FD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5384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CCC90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0A92C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6D65F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616E4977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38433" w14:textId="4524B174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6482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exert my musc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389C0" w14:textId="7D115E4F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838E9" w14:textId="1E5BF2C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BF1EC" w14:textId="487DED0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CDC2D" w14:textId="21FBD202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64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7847E" w14:textId="54B458B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27698" w14:textId="25BD257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C6E21" w14:textId="6453727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8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9915A" w14:textId="705C15F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16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9E75E" w14:textId="17C304B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DAC92" w14:textId="2F998B12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22DB4" w14:textId="3079052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5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00741" w14:textId="2DC7C4A5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24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314ED" w14:textId="63CFC41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6B531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2049F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83036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E6966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4FAA0BF8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54B25" w14:textId="77131D3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0C060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be motionles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11F55" w14:textId="34A33BA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BCE66" w14:textId="7534CC42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A2D0C" w14:textId="058D089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EE0EE" w14:textId="0E8EA7F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8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7CD73" w14:textId="11CEDA9E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18579" w14:textId="47A5AD1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A64D9" w14:textId="39EE7FC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9*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BB644" w14:textId="0DA9047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16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C3BF2" w14:textId="281DC0F2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4ACAC" w14:textId="187FCAB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6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122C5" w14:textId="7990E7A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9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FA2B3" w14:textId="4713162E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4**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1A3A4" w14:textId="4246C4F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F92BD" w14:textId="2FFE306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D0D10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B05B1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619D7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7B6F9371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A1225" w14:textId="327C5314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6E23E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lay dow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24555" w14:textId="4594045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A9B6E" w14:textId="5A772910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9A4BA" w14:textId="286F3224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13E46" w14:textId="4CE35510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EE0F1" w14:textId="48431350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84B67" w14:textId="5048CF5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17DB0" w14:textId="1447DA7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0*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FCFE3" w14:textId="239492C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6F02F" w14:textId="15CF685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9282B" w14:textId="50E34E4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6E571" w14:textId="3B3E4D10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4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D0881" w14:textId="601F27C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BF86F" w14:textId="26466D7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67D50" w14:textId="76E14198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3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22860" w14:textId="3A9E513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3BB3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16294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40EFBD29" w14:textId="77777777" w:rsidTr="009C0C4F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8416D" w14:textId="58D9076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2B150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rest my bod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9252D" w14:textId="669F761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41B64" w14:textId="0E821D8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BC8D5" w14:textId="30B3C7B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476BC" w14:textId="7C00B09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BDE97" w14:textId="41842C4F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72DF5" w14:textId="06A4B23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AE773" w14:textId="775671F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DD948" w14:textId="4A5F56E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562F7" w14:textId="469639C8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0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28655" w14:textId="0C338148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8343D" w14:textId="2EF34F8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7*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8B4F8" w14:textId="473F5DA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35965" w14:textId="64F91840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1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96697" w14:textId="432432C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31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15BBC" w14:textId="5EBBF858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7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933EF" w14:textId="6C3326D3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A1C63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65F2" w:rsidRPr="00B265F2" w14:paraId="69204991" w14:textId="77777777" w:rsidTr="00085DC7">
        <w:trPr>
          <w:trHeight w:val="315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389467" w14:textId="7C6CBB31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20A56" w14:textId="7777777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move aroun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7353B2" w14:textId="01656B3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5E8DF5" w14:textId="2ACEA227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78D5FC" w14:textId="542F7A19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B5E031" w14:textId="3C6C04CF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3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6681C2" w14:textId="170154C4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7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8CADAB" w14:textId="291D9555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8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EF49D2" w14:textId="6EF6A535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1**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EFC8D1" w14:textId="072CDF7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10*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F7D75D" w14:textId="5F85796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57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0DD1AC" w14:textId="1E900FFC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22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316085" w14:textId="17C1F1AB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2**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508828" w14:textId="0660ECAA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4**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846F6E" w14:textId="4F63EA6F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.48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B37D0B" w14:textId="4725726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34*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D0DDAC" w14:textId="02A2973D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D4DEB0" w14:textId="3290AD04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6FB930" w14:textId="734A5296" w:rsidR="00B265F2" w:rsidRPr="00B265F2" w:rsidRDefault="00B265F2" w:rsidP="00B26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5DC7" w:rsidRPr="00B265F2" w14:paraId="680BCE47" w14:textId="77777777" w:rsidTr="00926848">
        <w:trPr>
          <w:trHeight w:val="315"/>
        </w:trPr>
        <w:tc>
          <w:tcPr>
            <w:tcW w:w="1462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290759" w14:textId="6A60370D" w:rsidR="00085DC7" w:rsidRPr="00B265F2" w:rsidRDefault="00085DC7" w:rsidP="00085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B26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 xml:space="preserve"> &lt; .05, ** </w:t>
            </w:r>
            <w:r w:rsidRPr="00B26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 xml:space="preserve"> &lt; .01, *** </w:t>
            </w:r>
            <w:r w:rsidRPr="00B265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265F2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</w:tr>
    </w:tbl>
    <w:p w14:paraId="29BE6310" w14:textId="77777777" w:rsidR="0029547B" w:rsidRDefault="0029547B"/>
    <w:sectPr w:rsidR="0029547B" w:rsidSect="008E704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04E"/>
    <w:rsid w:val="00085DC7"/>
    <w:rsid w:val="0029547B"/>
    <w:rsid w:val="00301B10"/>
    <w:rsid w:val="00542750"/>
    <w:rsid w:val="005F75A9"/>
    <w:rsid w:val="00615AAB"/>
    <w:rsid w:val="007C7063"/>
    <w:rsid w:val="007D3F1E"/>
    <w:rsid w:val="008E704E"/>
    <w:rsid w:val="009C0C4F"/>
    <w:rsid w:val="00B265F2"/>
    <w:rsid w:val="00E73739"/>
    <w:rsid w:val="00E9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82155"/>
  <w15:chartTrackingRefBased/>
  <w15:docId w15:val="{44E9A5C1-40E0-4472-AFC9-953885CC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6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22C24-3176-492A-B29C-11078CE21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ults-Kolehmainen</dc:creator>
  <cp:keywords/>
  <dc:description/>
  <cp:lastModifiedBy>Matthew Stults-Kolehmainen</cp:lastModifiedBy>
  <cp:revision>4</cp:revision>
  <dcterms:created xsi:type="dcterms:W3CDTF">2021-01-24T03:55:00Z</dcterms:created>
  <dcterms:modified xsi:type="dcterms:W3CDTF">2021-01-24T03:57:00Z</dcterms:modified>
</cp:coreProperties>
</file>